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DED3E9"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BB84C6"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5954AE"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015E91"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9E80C8"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70D75D"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57D4E4"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DDBD0B"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5D2C61" w:rsidR="00F102CC" w:rsidRPr="003D5AF6" w:rsidRDefault="008E0F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6379F2" w:rsidR="00F102CC" w:rsidRDefault="008E0F4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D9A8B5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0545EE" w:rsidR="00F102CC" w:rsidRPr="003D5AF6" w:rsidRDefault="00C96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FE7740"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F3F2E5D"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390765A"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8192F5E"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E31DC8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E895353" w:rsidR="00F102CC" w:rsidRPr="003D5AF6" w:rsidRDefault="00C96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D046FE7"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ACF04D9"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AC4D727"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0F2F100"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3EA7192"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EFF92A6"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E173E54"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C25CDCC"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2305638" w:rsidR="00F102CC" w:rsidRPr="003D5AF6" w:rsidRDefault="008E57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porta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4E9FA2A"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1042D4B"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Porta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D35D7B2"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D5694C1"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B57F375"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D154FEC" w:rsidR="00F102CC" w:rsidRPr="003D5AF6" w:rsidRDefault="008E0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E53D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7E537F" w14:textId="77777777" w:rsidR="000E53D5" w:rsidRDefault="000E53D5">
      <w:r>
        <w:separator/>
      </w:r>
    </w:p>
  </w:endnote>
  <w:endnote w:type="continuationSeparator" w:id="0">
    <w:p w14:paraId="6FE31BAF" w14:textId="77777777" w:rsidR="000E53D5" w:rsidRDefault="000E5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47275" w14:textId="77777777" w:rsidR="000E53D5" w:rsidRDefault="000E53D5">
      <w:r>
        <w:separator/>
      </w:r>
    </w:p>
  </w:footnote>
  <w:footnote w:type="continuationSeparator" w:id="0">
    <w:p w14:paraId="63E38B7A" w14:textId="77777777" w:rsidR="000E53D5" w:rsidRDefault="000E53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6A7"/>
    <w:rsid w:val="000B600B"/>
    <w:rsid w:val="000E53D5"/>
    <w:rsid w:val="001B3BCC"/>
    <w:rsid w:val="001E71D4"/>
    <w:rsid w:val="002209A8"/>
    <w:rsid w:val="00272A7E"/>
    <w:rsid w:val="0039384B"/>
    <w:rsid w:val="003D5AF6"/>
    <w:rsid w:val="00400C53"/>
    <w:rsid w:val="00427975"/>
    <w:rsid w:val="004E2C31"/>
    <w:rsid w:val="005B0259"/>
    <w:rsid w:val="007054B6"/>
    <w:rsid w:val="00740413"/>
    <w:rsid w:val="0078687E"/>
    <w:rsid w:val="008E0F4A"/>
    <w:rsid w:val="008E5799"/>
    <w:rsid w:val="009C7B26"/>
    <w:rsid w:val="00A11E52"/>
    <w:rsid w:val="00B2483D"/>
    <w:rsid w:val="00BD41E9"/>
    <w:rsid w:val="00C84413"/>
    <w:rsid w:val="00C961B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75</Words>
  <Characters>8403</Characters>
  <Application>Microsoft Office Word</Application>
  <DocSecurity>0</DocSecurity>
  <Lines>36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la Johnson</dc:creator>
  <cp:lastModifiedBy>Sheila Johnson</cp:lastModifiedBy>
  <cp:revision>4</cp:revision>
  <dcterms:created xsi:type="dcterms:W3CDTF">2026-06-15T16:07:00Z</dcterms:created>
  <dcterms:modified xsi:type="dcterms:W3CDTF">2026-06-16T15:52:00Z</dcterms:modified>
</cp:coreProperties>
</file>